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6" w:type="dxa"/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09"/>
        <w:gridCol w:w="812"/>
        <w:gridCol w:w="809"/>
        <w:gridCol w:w="809"/>
        <w:gridCol w:w="809"/>
        <w:gridCol w:w="809"/>
        <w:gridCol w:w="812"/>
      </w:tblGrid>
      <w:tr w:rsidR="0072027D" w:rsidRPr="00CE470A" w:rsidTr="00DE40C0">
        <w:trPr>
          <w:trHeight w:val="265"/>
        </w:trPr>
        <w:tc>
          <w:tcPr>
            <w:tcW w:w="4048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l Words</w:t>
            </w:r>
          </w:p>
        </w:tc>
        <w:tc>
          <w:tcPr>
            <w:tcW w:w="404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eudowords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l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a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al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ulb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nl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kid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ie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i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pon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u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ee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a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ee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a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ve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ira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no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ext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ar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e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o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o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e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e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l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an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ea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l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d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ai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z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u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e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p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ou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ain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a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l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w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ic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ow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age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u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a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us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e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k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de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i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op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m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ze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r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or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b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s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n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ow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rl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uc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w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l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r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lo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n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lat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la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i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le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u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a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x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k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iew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a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e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o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a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ur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o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h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t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at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n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a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ud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kep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w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r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am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v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o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sy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iz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e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ra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c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a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e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uc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c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ure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a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r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p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ut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l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i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o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o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inlk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ch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en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ho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v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oa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u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ig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ke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un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ie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re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o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ic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ou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la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uch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l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e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i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ro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r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l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ani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o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lu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hu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x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ru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ou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oo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re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ve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ke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r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o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o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o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l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in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urd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i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d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e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el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d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er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er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nd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dg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r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te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f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or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n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a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ror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ov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e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r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ou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o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ur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ind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i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i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s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id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a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ea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w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r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rur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u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u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us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r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ig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u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ol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a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re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r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s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s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gen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la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ap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ar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al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l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er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knt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any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e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yp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ta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ri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r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ls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l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ea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ery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un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d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i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ou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il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i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l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r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rm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r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h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r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ay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r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a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on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v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lsk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r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m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ug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ho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il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a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s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il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lus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e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op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re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r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ul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el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ine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u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n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ng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er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ee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e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ra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py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uy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oc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a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s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c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o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v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rom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n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is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il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i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es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un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oo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ur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kn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sh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u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ym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ea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ll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i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a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om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l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os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asy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or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ri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ul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o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a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e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he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ad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jazz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p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id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n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hi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im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el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art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r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ec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ig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h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ho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a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is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er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on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ea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o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a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l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el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id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t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in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um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ow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ie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u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at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oo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er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r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oss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y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a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v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o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um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l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ar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er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ook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r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im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i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he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f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ec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ir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o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werk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rm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k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as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d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or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i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ot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row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oor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kno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ea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ad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z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an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o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ee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ai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lac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ith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nu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ol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on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re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pa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ee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ro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bex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h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ide</w:t>
            </w:r>
          </w:p>
        </w:tc>
      </w:tr>
      <w:tr w:rsidR="0072027D" w:rsidRPr="00CE470A" w:rsidTr="00DE40C0">
        <w:trPr>
          <w:trHeight w:val="246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u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ca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oo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duck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mea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ha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onch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has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027D" w:rsidRPr="00CE470A" w:rsidRDefault="0072027D" w:rsidP="00DE40C0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E470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thip</w:t>
            </w:r>
          </w:p>
        </w:tc>
      </w:tr>
    </w:tbl>
    <w:p w:rsidR="0072027D" w:rsidRPr="00E45032" w:rsidRDefault="0072027D" w:rsidP="0072027D">
      <w:pPr>
        <w:rPr>
          <w:sz w:val="20"/>
          <w:szCs w:val="20"/>
        </w:rPr>
      </w:pPr>
      <w:r w:rsidRPr="00400325">
        <w:rPr>
          <w:b/>
          <w:bCs/>
          <w:sz w:val="20"/>
          <w:szCs w:val="20"/>
        </w:rPr>
        <w:t xml:space="preserve">Extended Data </w:t>
      </w:r>
      <w:r>
        <w:rPr>
          <w:b/>
          <w:bCs/>
          <w:sz w:val="20"/>
          <w:szCs w:val="20"/>
        </w:rPr>
        <w:t>Figure</w:t>
      </w:r>
      <w:r w:rsidRPr="0040032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-</w:t>
      </w:r>
      <w:r w:rsidRPr="00400325">
        <w:rPr>
          <w:b/>
          <w:bCs/>
          <w:sz w:val="20"/>
          <w:szCs w:val="20"/>
        </w:rPr>
        <w:t>1:</w:t>
      </w:r>
      <w:r w:rsidRPr="00400325">
        <w:rPr>
          <w:sz w:val="20"/>
          <w:szCs w:val="20"/>
        </w:rPr>
        <w:t xml:space="preserve"> </w:t>
      </w:r>
      <w:r w:rsidRPr="00B155B1">
        <w:rPr>
          <w:color w:val="000000"/>
          <w:sz w:val="20"/>
          <w:szCs w:val="20"/>
        </w:rPr>
        <w:t>All words and pseudowords used in the experiment.</w:t>
      </w:r>
    </w:p>
    <w:p w:rsidR="004F5E76" w:rsidRDefault="004F5E76"/>
    <w:sectPr w:rsidR="004F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7D"/>
    <w:rsid w:val="004F5E76"/>
    <w:rsid w:val="0072027D"/>
    <w:rsid w:val="008E521D"/>
    <w:rsid w:val="00AA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327B63A-75BD-6B4E-86F3-CE748990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1T18:47:00Z</dcterms:created>
  <dcterms:modified xsi:type="dcterms:W3CDTF">2024-06-21T18:48:00Z</dcterms:modified>
</cp:coreProperties>
</file>